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22551" w:rsidRPr="00D20803" w:rsidRDefault="00EE1018">
      <w:pPr>
        <w:rPr>
          <w:rFonts w:ascii="Roboto" w:eastAsia="Roboto" w:hAnsi="Roboto" w:cs="Roboto"/>
          <w:b/>
          <w:lang w:val="en-US"/>
        </w:rPr>
      </w:pPr>
      <w:r w:rsidRPr="00D20803">
        <w:rPr>
          <w:rFonts w:ascii="Roboto" w:eastAsia="Roboto" w:hAnsi="Roboto" w:cs="Roboto"/>
          <w:b/>
          <w:lang w:val="en-US"/>
        </w:rPr>
        <w:t>Supporting Information S2</w:t>
      </w:r>
      <w:r w:rsidR="00D20803" w:rsidRPr="00D20803">
        <w:rPr>
          <w:rFonts w:ascii="Roboto" w:eastAsia="Roboto" w:hAnsi="Roboto" w:cs="Roboto"/>
          <w:b/>
          <w:lang w:val="en-US"/>
        </w:rPr>
        <w:t xml:space="preserve"> Table</w:t>
      </w:r>
    </w:p>
    <w:p w:rsidR="00D20803" w:rsidRPr="00D20803" w:rsidRDefault="00D20803">
      <w:pPr>
        <w:rPr>
          <w:lang w:val="en-US"/>
        </w:rPr>
      </w:pPr>
      <w:r>
        <w:rPr>
          <w:lang w:val="en-US"/>
        </w:rPr>
        <w:t>P</w:t>
      </w:r>
      <w:r w:rsidRPr="00D20803">
        <w:rPr>
          <w:lang w:val="en-US"/>
        </w:rPr>
        <w:t>arameters obtained through a full model regression</w:t>
      </w:r>
      <w:r>
        <w:rPr>
          <w:lang w:val="en-US"/>
        </w:rPr>
        <w:t xml:space="preserve"> in Experiment 2</w:t>
      </w:r>
      <w:r w:rsidRPr="00D20803">
        <w:rPr>
          <w:lang w:val="en-US"/>
        </w:rPr>
        <w:t xml:space="preserve">. All the variables and their pair interactions shown in Table </w:t>
      </w:r>
      <w:r>
        <w:rPr>
          <w:lang w:val="en-US"/>
        </w:rPr>
        <w:t xml:space="preserve">S2 </w:t>
      </w:r>
      <w:r w:rsidRPr="00D20803">
        <w:rPr>
          <w:lang w:val="en-US"/>
        </w:rPr>
        <w:t>are considered in the model. P-values were derived from the likelihood ratio tests of the full model with the effect in question compared with the full model without the effect in question.</w:t>
      </w:r>
      <w:bookmarkStart w:id="0" w:name="_GoBack"/>
      <w:bookmarkEnd w:id="0"/>
    </w:p>
    <w:p w:rsidR="00822551" w:rsidRPr="00D20803" w:rsidRDefault="00822551">
      <w:pPr>
        <w:rPr>
          <w:lang w:val="en-US"/>
        </w:rPr>
      </w:pPr>
    </w:p>
    <w:p w:rsidR="00822551" w:rsidRPr="00D20803" w:rsidRDefault="00822551">
      <w:pPr>
        <w:rPr>
          <w:lang w:val="en-US"/>
        </w:rPr>
      </w:pPr>
    </w:p>
    <w:tbl>
      <w:tblPr>
        <w:tblStyle w:val="a"/>
        <w:tblW w:w="871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170"/>
        <w:gridCol w:w="1110"/>
        <w:gridCol w:w="1140"/>
        <w:gridCol w:w="900"/>
      </w:tblGrid>
      <w:tr w:rsidR="00822551">
        <w:tc>
          <w:tcPr>
            <w:tcW w:w="87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2551" w:rsidRDefault="00EE1018">
            <w:pPr>
              <w:jc w:val="center"/>
            </w:pP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stimated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Coefficients</w:t>
            </w:r>
            <w:proofErr w:type="spellEnd"/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stimate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/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SE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tStat</w:t>
            </w:r>
            <w:proofErr w:type="spellEnd"/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pValue</w:t>
            </w:r>
            <w:proofErr w:type="spellEnd"/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(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rcep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4919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99483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4.9451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7.88E-0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54543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29961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820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6875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44007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81247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5.416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6.39E-08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du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54807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30893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17741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8592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Gender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12097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54845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2.2057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27456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48138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5947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8094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4183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91909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10299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8924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722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Certainty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in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5751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99431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7839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6303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62791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71114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8.8296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47E-18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08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2.01E-05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5399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8926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Edu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6928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60498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145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521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:Edu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6.88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114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252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74503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Gender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53034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12467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42539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6705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:Gender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57398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331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7338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83026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ducation:Gender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71591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13687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230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6009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8891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12689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70071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48352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: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3662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3441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064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872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ducation: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95802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14162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6764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49879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Gender: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12968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22778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6933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6916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91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2.00E-05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95196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411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: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5.85E-0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5.47E-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0689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8515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ducation: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6.00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1998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2725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7852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lastRenderedPageBreak/>
              <w:t>Gender: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1293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36653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35291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7241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: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3584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3751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6286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296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Age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2.29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2.61E-05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8768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806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Agreement </w:t>
            </w: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level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6.46E-0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6.45E-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000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17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Education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417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7363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8833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771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Gender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7163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4321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6576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97462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Voting </w:t>
            </w: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Intentions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2.62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45073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5810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95367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Ideological </w:t>
            </w: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Location:Certainty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in Voting Intentions</w:t>
            </w:r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2.06E-0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7.35E-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8063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7790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e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90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54E-05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2395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1521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Agreement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1.81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4.28E-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4.222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2.46E-05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Education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1923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16852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1414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25375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Gender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00022958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7127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8463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39742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Voting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ntentions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8.35E-05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00028054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29778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76589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Ideological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ocation:Confidence</w:t>
            </w:r>
            <w:proofErr w:type="spellEnd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b/>
                <w:i/>
                <w:color w:val="222222"/>
                <w:sz w:val="20"/>
                <w:szCs w:val="20"/>
                <w:highlight w:val="white"/>
              </w:rPr>
              <w:t>Level</w:t>
            </w:r>
            <w:proofErr w:type="spellEnd"/>
          </w:p>
        </w:tc>
        <w:tc>
          <w:tcPr>
            <w:tcW w:w="117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6.48E-06</w:t>
            </w:r>
          </w:p>
        </w:tc>
        <w:tc>
          <w:tcPr>
            <w:tcW w:w="111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4.44E-06</w:t>
            </w:r>
          </w:p>
        </w:tc>
        <w:tc>
          <w:tcPr>
            <w:tcW w:w="1140" w:type="dxa"/>
            <w:tcBorders>
              <w:bottom w:val="dashed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1.4612</w:t>
            </w:r>
          </w:p>
        </w:tc>
        <w:tc>
          <w:tcPr>
            <w:tcW w:w="900" w:type="dxa"/>
            <w:tcBorders>
              <w:bottom w:val="dashed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14403</w:t>
            </w:r>
          </w:p>
        </w:tc>
      </w:tr>
      <w:tr w:rsidR="00EE1018">
        <w:tc>
          <w:tcPr>
            <w:tcW w:w="4395" w:type="dxa"/>
            <w:tcBorders>
              <w:left w:val="single" w:sz="6" w:space="0" w:color="000000"/>
              <w:bottom w:val="single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Pr="00DD6BFB" w:rsidRDefault="00EE1018" w:rsidP="00EE1018">
            <w:pPr>
              <w:rPr>
                <w:lang w:val="en-US"/>
              </w:rPr>
            </w:pPr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Certainty in Voting </w:t>
            </w:r>
            <w:proofErr w:type="spellStart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>Intentions:Confidence</w:t>
            </w:r>
            <w:proofErr w:type="spellEnd"/>
            <w:r w:rsidRPr="00DD6BFB">
              <w:rPr>
                <w:b/>
                <w:i/>
                <w:color w:val="222222"/>
                <w:sz w:val="20"/>
                <w:szCs w:val="20"/>
                <w:highlight w:val="white"/>
                <w:lang w:val="en-US"/>
              </w:rPr>
              <w:t xml:space="preserve"> Level</w:t>
            </w:r>
          </w:p>
        </w:tc>
        <w:tc>
          <w:tcPr>
            <w:tcW w:w="1170" w:type="dxa"/>
            <w:tcBorders>
              <w:bottom w:val="single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3.00E-06</w:t>
            </w:r>
          </w:p>
        </w:tc>
        <w:tc>
          <w:tcPr>
            <w:tcW w:w="1110" w:type="dxa"/>
            <w:tcBorders>
              <w:bottom w:val="single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5.46E-06</w:t>
            </w:r>
          </w:p>
        </w:tc>
        <w:tc>
          <w:tcPr>
            <w:tcW w:w="1140" w:type="dxa"/>
            <w:tcBorders>
              <w:bottom w:val="single" w:sz="6" w:space="0" w:color="000000"/>
              <w:right w:val="dashed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-0.5501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E1018" w:rsidRDefault="00EE1018" w:rsidP="00EE1018">
            <w:pPr>
              <w:jc w:val="right"/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0.58223</w:t>
            </w:r>
          </w:p>
        </w:tc>
      </w:tr>
    </w:tbl>
    <w:p w:rsidR="00822551" w:rsidRDefault="00822551"/>
    <w:p w:rsidR="00822551" w:rsidRDefault="00822551"/>
    <w:p w:rsidR="00822551" w:rsidRDefault="00822551"/>
    <w:p w:rsidR="00822551" w:rsidRDefault="00822551"/>
    <w:sectPr w:rsidR="0082255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551"/>
    <w:rsid w:val="005A212E"/>
    <w:rsid w:val="00822551"/>
    <w:rsid w:val="00D20803"/>
    <w:rsid w:val="00DD6BFB"/>
    <w:rsid w:val="00EE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B170B"/>
  <w15:docId w15:val="{2C5A55F4-8D7B-453D-8818-7BE70E46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s-AR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Rieznik</dc:creator>
  <cp:lastModifiedBy>Andres Rieznik</cp:lastModifiedBy>
  <cp:revision>3</cp:revision>
  <dcterms:created xsi:type="dcterms:W3CDTF">2016-12-09T17:51:00Z</dcterms:created>
  <dcterms:modified xsi:type="dcterms:W3CDTF">2017-01-30T18:36:00Z</dcterms:modified>
</cp:coreProperties>
</file>